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eastAsia="zh-CN" w:bidi="ar"/>
        </w:rPr>
      </w:pPr>
      <w:r>
        <w:rPr>
          <w:rFonts w:cs="Times New Roman" w:ascii="Times New Roman" w:hAnsi="Times New Roman"/>
          <w:b/>
          <w:color w:val="000000"/>
          <w:lang w:eastAsia="zh-CN" w:bidi="ar"/>
        </w:rPr>
        <w:t>Supplementary Table 1: Quantitative RT-PCR primer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4389"/>
        <w:gridCol w:w="1236"/>
        <w:gridCol w:w="1194"/>
      </w:tblGrid>
      <w:tr>
        <w:trPr/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333375</wp:posOffset>
                      </wp:positionV>
                      <wp:extent cx="54387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9pt;margin-top:26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2"/>
                <w:lang w:bidi="ar"/>
              </w:rPr>
              <w:t>Gene</w:t>
            </w:r>
          </w:p>
        </w:tc>
        <w:tc>
          <w:tcPr>
            <w:tcW w:w="4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bidi="ar"/>
              </w:rPr>
              <w:t>Sequence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bidi="ar"/>
              </w:rPr>
              <w:t>Size, bp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bidi="ar"/>
              </w:rPr>
              <w:t>Tm, ˚C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ar"/>
              </w:rPr>
              <w:t>VE-cadherin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ense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CGACTACCAGGACGCTTTCA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9.5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ntisense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TGTATCGGAGGTCGATGGTG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ar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lang w:eastAsia="zh-CN" w:bidi="ar"/>
              </w:rPr>
              <w:t>NAIL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ense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AGGCGGTGGCAGACTAG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9.5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ntisense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ACACATCGGTCAGACCAG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LUG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ense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TGCCTGTCATACCACAA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6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6.7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ntisense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GTGTCAGATGGAGGAGGG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ar"/>
              </w:rPr>
              <w:t>GAPDH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ense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GATGACATCAAGAAGGTGGTGAAG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24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7.9</w:t>
            </w:r>
          </w:p>
        </w:tc>
      </w:tr>
      <w:tr>
        <w:trPr/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ntisen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bidi="ar"/>
              </w:rPr>
            </w:pPr>
            <w:r>
              <w:rPr>
                <w:rFonts w:cs="Times New Roman" w:ascii="Times New Roman" w:hAnsi="Times New Roman"/>
                <w:i/>
                <w:lang w:bidi="ar"/>
              </w:rPr>
              <w:t>β</w:t>
              <w:noBreakHyphen/>
              <w:t>acti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en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ntisense</w:t>
            </w:r>
          </w:p>
        </w:tc>
        <w:tc>
          <w:tcPr>
            <w:tcW w:w="4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CCTTGGAGGCCATGTGGGC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GGCACCACACCTTCTACAAT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GTGGTGGTGAAGCTGTAGCC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35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9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bidi="ar"/>
        </w:rPr>
      </w:pPr>
      <w:r>
        <w:rPr>
          <w:rFonts w:cs="Times New Roman" w:ascii="Times New Roman" w:hAnsi="Times New Roman"/>
          <w:color w:val="000000"/>
          <w:lang w:bidi="ar"/>
        </w:rPr>
        <w:t>All sequences are in the 5′–3′ orient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3:37:00Z</dcterms:created>
  <dc:creator>Windows User</dc:creator>
  <dc:description/>
  <dc:language>en-US</dc:language>
  <cp:lastModifiedBy>PC</cp:lastModifiedBy>
  <dcterms:modified xsi:type="dcterms:W3CDTF">2017-09-16T13:37:00Z</dcterms:modified>
  <cp:revision>2</cp:revision>
  <dc:subject/>
  <dc:title/>
</cp:coreProperties>
</file>